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3B72" w:rsidRDefault="00433B72" w:rsidP="00D44811">
      <w:pPr>
        <w:spacing w:line="360" w:lineRule="auto"/>
      </w:pPr>
    </w:p>
    <w:p w:rsidR="00391CAB" w:rsidRPr="00417B40" w:rsidRDefault="00DD48BC" w:rsidP="00391CAB">
      <w:pPr>
        <w:ind w:left="361" w:hangingChars="150" w:hanging="361"/>
        <w:jc w:val="center"/>
        <w:rPr>
          <w:rStyle w:val="fontstyle01"/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Additional file </w:t>
      </w:r>
      <w:r w:rsidR="00241366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18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>:</w:t>
      </w:r>
      <w:r w:rsidR="00391CAB" w:rsidRPr="00417B40">
        <w:rPr>
          <w:rFonts w:ascii="Times New Roman" w:eastAsia="SimSun" w:hAnsi="Times New Roman"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391CAB" w:rsidRPr="00417B40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391CAB">
        <w:rPr>
          <w:rFonts w:ascii="Times New Roman" w:hAnsi="Times New Roman" w:cs="Times New Roman" w:hint="eastAsia"/>
          <w:b/>
          <w:sz w:val="24"/>
          <w:szCs w:val="24"/>
        </w:rPr>
        <w:t>12</w:t>
      </w:r>
      <w:r w:rsidR="00391CAB" w:rsidRPr="00417B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91CAB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The efficacy of KNN, LR, SVM, DT, MLP and XGboost in </w:t>
      </w:r>
      <w:r w:rsidR="006A33B9">
        <w:rPr>
          <w:rStyle w:val="fontstyle01"/>
          <w:rFonts w:ascii="Times New Roman" w:hAnsi="Times New Roman" w:cs="Times New Roman"/>
          <w:b/>
          <w:sz w:val="24"/>
          <w:szCs w:val="24"/>
        </w:rPr>
        <w:t>the</w:t>
      </w:r>
      <w:r w:rsidR="006A33B9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 t</w:t>
      </w:r>
      <w:r w:rsidR="00391CAB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>est set</w:t>
      </w:r>
      <w:r w:rsidR="00391CAB" w:rsidRPr="00D320B7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</w:t>
      </w:r>
      <w:r w:rsidR="00391CAB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of </w:t>
      </w:r>
      <w:r w:rsidR="00391CAB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 xml:space="preserve">top </w:t>
      </w:r>
      <w:r w:rsidR="00391CAB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5 </w:t>
      </w:r>
      <w:r w:rsidR="00391CAB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rank</w:t>
      </w:r>
      <w:r w:rsidR="006A33B9">
        <w:rPr>
          <w:rStyle w:val="fontstyle01"/>
          <w:rFonts w:ascii="Times New Roman" w:hAnsi="Times New Roman" w:cs="Times New Roman" w:hint="eastAsia"/>
          <w:b/>
          <w:sz w:val="24"/>
          <w:szCs w:val="24"/>
        </w:rPr>
        <w:t>ed</w:t>
      </w:r>
      <w:r w:rsidR="00391CAB" w:rsidRPr="00417B40"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 features</w:t>
      </w:r>
    </w:p>
    <w:p w:rsidR="00391CAB" w:rsidRDefault="00391CAB" w:rsidP="00391CAB">
      <w:pPr>
        <w:rPr>
          <w:rFonts w:ascii="Times New Roman" w:eastAsia="SimSun" w:hAnsi="Times New Roman" w:cs="Times New Roman"/>
          <w:b/>
          <w:bCs/>
          <w:color w:val="000000"/>
          <w:kern w:val="0"/>
          <w:szCs w:val="21"/>
        </w:rPr>
      </w:pPr>
    </w:p>
    <w:tbl>
      <w:tblPr>
        <w:tblW w:w="7943" w:type="dxa"/>
        <w:jc w:val="center"/>
        <w:tblLook w:val="04A0" w:firstRow="1" w:lastRow="0" w:firstColumn="1" w:lastColumn="0" w:noHBand="0" w:noVBand="1"/>
      </w:tblPr>
      <w:tblGrid>
        <w:gridCol w:w="1420"/>
        <w:gridCol w:w="1080"/>
        <w:gridCol w:w="1080"/>
        <w:gridCol w:w="1080"/>
        <w:gridCol w:w="1080"/>
        <w:gridCol w:w="1080"/>
        <w:gridCol w:w="1123"/>
      </w:tblGrid>
      <w:tr w:rsidR="00391CAB" w:rsidRPr="00506FED" w:rsidTr="006A33B9">
        <w:trPr>
          <w:trHeight w:val="330"/>
          <w:jc w:val="center"/>
        </w:trPr>
        <w:tc>
          <w:tcPr>
            <w:tcW w:w="14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etric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KN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LR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VM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DT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LP</w:t>
            </w:r>
          </w:p>
        </w:tc>
        <w:tc>
          <w:tcPr>
            <w:tcW w:w="112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506FE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XGboost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-RO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U-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PR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1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ccuracy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precisio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9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recall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6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1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cor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8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6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C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26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8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3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P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5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2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3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49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54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1 </w:t>
            </w:r>
          </w:p>
        </w:tc>
      </w:tr>
      <w:tr w:rsidR="00391CAB" w:rsidRPr="00506FED" w:rsidTr="006A33B9">
        <w:trPr>
          <w:trHeight w:val="270"/>
          <w:jc w:val="center"/>
        </w:trPr>
        <w:tc>
          <w:tcPr>
            <w:tcW w:w="14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91CAB" w:rsidRPr="00506FED" w:rsidRDefault="00391CAB" w:rsidP="006C6846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506FED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PV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4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63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90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89 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391CAB" w:rsidRPr="00391CAB" w:rsidRDefault="00391CAB" w:rsidP="006C684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91C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77 </w:t>
            </w:r>
          </w:p>
        </w:tc>
      </w:tr>
    </w:tbl>
    <w:p w:rsidR="00391CAB" w:rsidRDefault="00391CAB" w:rsidP="00391CAB"/>
    <w:p w:rsidR="00391CAB" w:rsidRPr="00047E9F" w:rsidRDefault="00391CAB" w:rsidP="00391CAB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Cs w:val="21"/>
        </w:rPr>
      </w:pP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AU-ROC, area under the receiver operating characteristic curve;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AU</w:t>
      </w:r>
      <w:r w:rsidRPr="00047E9F">
        <w:rPr>
          <w:rFonts w:ascii="Times New Roman" w:hAnsi="Times New Roman" w:cs="Times New Roman"/>
          <w:color w:val="000000"/>
          <w:szCs w:val="21"/>
        </w:rPr>
        <w:t>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PRC</w:t>
      </w:r>
      <w:r w:rsidRPr="00047E9F">
        <w:rPr>
          <w:rFonts w:ascii="Times New Roman" w:hAnsi="Times New Roman" w:cs="Times New Roman"/>
          <w:color w:val="000000"/>
          <w:szCs w:val="21"/>
        </w:rPr>
        <w:t>,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 xml:space="preserve"> area under the </w:t>
      </w:r>
      <w:r w:rsidRPr="00047E9F">
        <w:rPr>
          <w:rFonts w:ascii="Times New Roman" w:hAnsi="Times New Roman" w:cs="Times New Roman"/>
          <w:color w:val="000000"/>
          <w:szCs w:val="21"/>
        </w:rPr>
        <w:t>precision-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recall</w:t>
      </w:r>
      <w:r w:rsidRPr="00047E9F">
        <w:rPr>
          <w:rFonts w:ascii="Times New Roman" w:hAnsi="Times New Roman" w:cs="Times New Roman"/>
          <w:color w:val="000000"/>
          <w:szCs w:val="21"/>
        </w:rPr>
        <w:t xml:space="preserve"> </w:t>
      </w:r>
      <w:r w:rsidRPr="00047E9F">
        <w:rPr>
          <w:rFonts w:ascii="Times New Roman" w:hAnsi="Times New Roman" w:cs="Times New Roman" w:hint="eastAsia"/>
          <w:color w:val="000000"/>
          <w:szCs w:val="21"/>
        </w:rPr>
        <w:t>curve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; MCC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231F20"/>
          <w:szCs w:val="21"/>
        </w:rPr>
        <w:t xml:space="preserve">Matthews correlation coefficient; SPC, </w:t>
      </w:r>
      <w:r w:rsidRPr="00047E9F">
        <w:rPr>
          <w:rFonts w:ascii="Times New Roman" w:hAnsi="Times New Roman" w:cs="Times New Roman"/>
          <w:color w:val="131413"/>
          <w:szCs w:val="21"/>
        </w:rPr>
        <w:t>specificity; NPV,</w:t>
      </w:r>
      <w:r w:rsidRPr="00047E9F">
        <w:rPr>
          <w:rFonts w:ascii="Times New Roman" w:hAnsi="Times New Roman" w:cs="Times New Roman"/>
          <w:szCs w:val="21"/>
        </w:rPr>
        <w:t xml:space="preserve"> </w:t>
      </w:r>
      <w:r w:rsidRPr="00047E9F">
        <w:rPr>
          <w:rFonts w:ascii="Times New Roman" w:hAnsi="Times New Roman" w:cs="Times New Roman"/>
          <w:color w:val="131413"/>
          <w:szCs w:val="21"/>
        </w:rPr>
        <w:t xml:space="preserve">negative prognostic value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KNN,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>k-nearest neighbors</w:t>
      </w:r>
      <w:r w:rsidRPr="00047E9F">
        <w:rPr>
          <w:rFonts w:ascii="Times New Roman" w:hAnsi="Times New Roman" w:cs="Times New Roman"/>
          <w:b/>
          <w:color w:val="000000" w:themeColor="text1"/>
          <w:szCs w:val="21"/>
        </w:rPr>
        <w:t xml:space="preserve"> </w:t>
      </w:r>
      <w:r w:rsidRPr="00047E9F">
        <w:rPr>
          <w:rStyle w:val="fontstyle01"/>
          <w:rFonts w:ascii="Times New Roman" w:hAnsi="Times New Roman" w:cs="Times New Roman"/>
          <w:color w:val="000000" w:themeColor="text1"/>
          <w:sz w:val="21"/>
          <w:szCs w:val="21"/>
        </w:rPr>
        <w:t xml:space="preserve">classifier;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R,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>logistic regression; SVM, support vector machine; DT, decision tree;</w:t>
      </w:r>
      <w:r w:rsidRPr="00047E9F">
        <w:rPr>
          <w:rFonts w:ascii="Times New Roman" w:eastAsia="SimSun" w:hAnsi="Times New Roman" w:cs="Times New Roman"/>
          <w:color w:val="000000"/>
          <w:kern w:val="0"/>
          <w:szCs w:val="21"/>
        </w:rPr>
        <w:t xml:space="preserve"> MLP,</w:t>
      </w:r>
      <w:r w:rsidRPr="00047E9F">
        <w:rPr>
          <w:rFonts w:ascii="Times New Roman" w:hAnsi="Times New Roman" w:cs="Times New Roman"/>
          <w:color w:val="000000" w:themeColor="text1"/>
          <w:szCs w:val="21"/>
        </w:rPr>
        <w:t xml:space="preserve"> multilayer perceptron</w:t>
      </w:r>
      <w:r w:rsidRPr="00047E9F">
        <w:rPr>
          <w:rFonts w:ascii="Times New Roman" w:hAnsi="Times New Roman" w:cs="Times New Roman"/>
          <w:bCs/>
          <w:color w:val="000000" w:themeColor="text1"/>
          <w:szCs w:val="21"/>
        </w:rPr>
        <w:t>.</w:t>
      </w:r>
    </w:p>
    <w:p w:rsidR="00391CAB" w:rsidRPr="00D44811" w:rsidRDefault="00391CAB" w:rsidP="00391CAB">
      <w:pPr>
        <w:spacing w:line="360" w:lineRule="auto"/>
      </w:pPr>
    </w:p>
    <w:p w:rsidR="00391CAB" w:rsidRPr="00D44811" w:rsidRDefault="00391CAB" w:rsidP="00D44811">
      <w:pPr>
        <w:spacing w:line="360" w:lineRule="auto"/>
      </w:pPr>
      <w:bookmarkStart w:id="0" w:name="_GoBack"/>
      <w:bookmarkEnd w:id="0"/>
    </w:p>
    <w:sectPr w:rsidR="00391CAB" w:rsidRPr="00D44811" w:rsidSect="001D6D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B0853" w:rsidRDefault="00EB0853" w:rsidP="00433B72">
      <w:r>
        <w:separator/>
      </w:r>
    </w:p>
  </w:endnote>
  <w:endnote w:type="continuationSeparator" w:id="0">
    <w:p w:rsidR="00EB0853" w:rsidRDefault="00EB0853" w:rsidP="00433B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jdcxlAdvTTb5929f4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B0853" w:rsidRDefault="00EB0853" w:rsidP="00433B72">
      <w:r>
        <w:separator/>
      </w:r>
    </w:p>
  </w:footnote>
  <w:footnote w:type="continuationSeparator" w:id="0">
    <w:p w:rsidR="00EB0853" w:rsidRDefault="00EB0853" w:rsidP="00433B7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9135C"/>
    <w:rsid w:val="00042C22"/>
    <w:rsid w:val="000514AC"/>
    <w:rsid w:val="00163E4D"/>
    <w:rsid w:val="0019135C"/>
    <w:rsid w:val="001A44D1"/>
    <w:rsid w:val="001B2CAB"/>
    <w:rsid w:val="001B38B3"/>
    <w:rsid w:val="001C464C"/>
    <w:rsid w:val="001D6DAE"/>
    <w:rsid w:val="00241366"/>
    <w:rsid w:val="002A3EDA"/>
    <w:rsid w:val="00317707"/>
    <w:rsid w:val="0033376C"/>
    <w:rsid w:val="003406E3"/>
    <w:rsid w:val="00391CAB"/>
    <w:rsid w:val="003940B8"/>
    <w:rsid w:val="00417B40"/>
    <w:rsid w:val="00433B72"/>
    <w:rsid w:val="00436D1A"/>
    <w:rsid w:val="00476AE6"/>
    <w:rsid w:val="00492D0B"/>
    <w:rsid w:val="00506FED"/>
    <w:rsid w:val="00535F9A"/>
    <w:rsid w:val="005855EF"/>
    <w:rsid w:val="006A33B9"/>
    <w:rsid w:val="009758F3"/>
    <w:rsid w:val="009B40FE"/>
    <w:rsid w:val="00A63841"/>
    <w:rsid w:val="00B31D4C"/>
    <w:rsid w:val="00BE37DD"/>
    <w:rsid w:val="00C12016"/>
    <w:rsid w:val="00D320B7"/>
    <w:rsid w:val="00D44811"/>
    <w:rsid w:val="00DD48BC"/>
    <w:rsid w:val="00E617DA"/>
    <w:rsid w:val="00EB0853"/>
    <w:rsid w:val="00ED6C16"/>
    <w:rsid w:val="00F33F92"/>
    <w:rsid w:val="00F84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1"/>
    <o:shapelayout v:ext="edit">
      <o:idmap v:ext="edit" data="1"/>
    </o:shapelayout>
  </w:shapeDefaults>
  <w:decimalSymbol w:val="."/>
  <w:listSeparator w:val=","/>
  <w14:docId w14:val="6BFED51F"/>
  <w15:docId w15:val="{6DFFDEC5-31EA-4C6F-B5AB-F37B65696E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D6DA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33B7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33B7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33B7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3B72"/>
    <w:rPr>
      <w:sz w:val="18"/>
      <w:szCs w:val="18"/>
    </w:rPr>
  </w:style>
  <w:style w:type="character" w:customStyle="1" w:styleId="fontstyle01">
    <w:name w:val="fontstyle01"/>
    <w:basedOn w:val="DefaultParagraphFont"/>
    <w:rsid w:val="00433B72"/>
    <w:rPr>
      <w:rFonts w:ascii="GjdcxlAdvTTb5929f4c" w:hAnsi="Gjdcxl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481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48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75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90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64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16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233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汤慧</dc:creator>
  <cp:keywords/>
  <dc:description/>
  <cp:lastModifiedBy>Shine David S.A.</cp:lastModifiedBy>
  <cp:revision>23</cp:revision>
  <dcterms:created xsi:type="dcterms:W3CDTF">2019-10-23T11:53:00Z</dcterms:created>
  <dcterms:modified xsi:type="dcterms:W3CDTF">2020-03-27T07:04:00Z</dcterms:modified>
</cp:coreProperties>
</file>